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6A1E1" w14:textId="0A363049" w:rsidR="00237883" w:rsidRPr="00DD52CD" w:rsidRDefault="00237883" w:rsidP="0023788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DD52C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ll microbes that we used in the manuscript have been genome-sequenced and their 16S rRNA data can be found on the repository of U.S. Department of Energy Joint Genome Institute under the corresponding taxon ID:</w:t>
      </w:r>
    </w:p>
    <w:p w14:paraId="77ECE763" w14:textId="77777777" w:rsidR="00237883" w:rsidRPr="00DD52CD" w:rsidRDefault="00237883" w:rsidP="0023788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W w:w="76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0"/>
        <w:gridCol w:w="3760"/>
      </w:tblGrid>
      <w:tr w:rsidR="00237883" w:rsidRPr="00DD52CD" w14:paraId="18492A51" w14:textId="77777777" w:rsidTr="00237883">
        <w:trPr>
          <w:trHeight w:val="340"/>
        </w:trPr>
        <w:tc>
          <w:tcPr>
            <w:tcW w:w="39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675B913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acteria strain</w:t>
            </w:r>
          </w:p>
        </w:tc>
        <w:tc>
          <w:tcPr>
            <w:tcW w:w="37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D49EE55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oint Genome Institute taxon ID</w:t>
            </w:r>
          </w:p>
        </w:tc>
      </w:tr>
      <w:tr w:rsidR="00237883" w:rsidRPr="00DD52CD" w14:paraId="707ECF11" w14:textId="77777777" w:rsidTr="00237883">
        <w:trPr>
          <w:trHeight w:val="340"/>
        </w:trPr>
        <w:tc>
          <w:tcPr>
            <w:tcW w:w="39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9E92D95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Chitinophaga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pinensis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18683E6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42</w:t>
            </w:r>
          </w:p>
        </w:tc>
      </w:tr>
      <w:tr w:rsidR="00237883" w:rsidRPr="00DD52CD" w14:paraId="1AB3C90A" w14:textId="77777777" w:rsidTr="00237883">
        <w:trPr>
          <w:trHeight w:val="340"/>
        </w:trPr>
        <w:tc>
          <w:tcPr>
            <w:tcW w:w="39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BDAA813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Caulobacter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rhizosphaera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E6EC622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54</w:t>
            </w:r>
          </w:p>
        </w:tc>
      </w:tr>
      <w:tr w:rsidR="00237883" w:rsidRPr="00DD52CD" w14:paraId="7C1D15E6" w14:textId="77777777" w:rsidTr="00237883">
        <w:trPr>
          <w:trHeight w:val="340"/>
        </w:trPr>
        <w:tc>
          <w:tcPr>
            <w:tcW w:w="39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E34516E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Terrabacter</w:t>
            </w:r>
            <w:proofErr w:type="spellEnd"/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sp.  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824F022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62</w:t>
            </w:r>
          </w:p>
        </w:tc>
      </w:tr>
      <w:tr w:rsidR="00237883" w:rsidRPr="00DD52CD" w14:paraId="62FA8D0C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02DE18B0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Caulobacter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egnis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76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D65BC6E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28531327</w:t>
            </w:r>
          </w:p>
        </w:tc>
      </w:tr>
      <w:tr w:rsidR="00237883" w:rsidRPr="00DD52CD" w14:paraId="384FC0DF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4101E1F9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Caulobacter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rhizosphaerae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54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046D46B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18824543</w:t>
            </w:r>
          </w:p>
        </w:tc>
      </w:tr>
      <w:tr w:rsidR="00237883" w:rsidRPr="00DD52CD" w14:paraId="0C9A9DEE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66A70719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Chitinophaga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pinensis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3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0C83B60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21136567</w:t>
            </w:r>
          </w:p>
        </w:tc>
      </w:tr>
      <w:tr w:rsidR="00237883" w:rsidRPr="00DD52CD" w14:paraId="2854E8DE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22A974F3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Chitinophaga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sancti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9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9F85EAD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04467357</w:t>
            </w:r>
          </w:p>
        </w:tc>
      </w:tr>
      <w:tr w:rsidR="00237883" w:rsidRPr="00DD52CD" w14:paraId="259B60B3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5C765434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Chitinophaga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pinensis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0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2893AA3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60</w:t>
            </w:r>
          </w:p>
        </w:tc>
      </w:tr>
      <w:tr w:rsidR="00237883" w:rsidRPr="00DD52CD" w14:paraId="4EBADD8E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54D97291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Terrabacter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. 321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50CFFB7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58</w:t>
            </w:r>
          </w:p>
        </w:tc>
      </w:tr>
      <w:tr w:rsidR="00237883" w:rsidRPr="00DD52CD" w14:paraId="06E4AA5F" w14:textId="77777777" w:rsidTr="0023788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center"/>
            <w:hideMark/>
          </w:tcPr>
          <w:p w14:paraId="71D274C3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Terrabacter</w:t>
            </w:r>
            <w:proofErr w:type="spellEnd"/>
            <w:r w:rsidRPr="00DD52C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 xml:space="preserve"> lapilli</w:t>
            </w: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326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1D6576C" w14:textId="77777777" w:rsidR="00237883" w:rsidRPr="00DD52CD" w:rsidRDefault="00237883" w:rsidP="002378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D52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18991469</w:t>
            </w:r>
          </w:p>
        </w:tc>
      </w:tr>
    </w:tbl>
    <w:p w14:paraId="5F6E06B9" w14:textId="77777777" w:rsidR="00D27A6F" w:rsidRPr="00DD52CD" w:rsidRDefault="00D27A6F">
      <w:pPr>
        <w:rPr>
          <w:rFonts w:ascii="Arial" w:hAnsi="Arial" w:cs="Arial"/>
        </w:rPr>
      </w:pPr>
    </w:p>
    <w:sectPr w:rsidR="00D27A6F" w:rsidRPr="00DD5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83"/>
    <w:rsid w:val="001A0BCE"/>
    <w:rsid w:val="00237883"/>
    <w:rsid w:val="004B4F3E"/>
    <w:rsid w:val="00945C0E"/>
    <w:rsid w:val="00D27A6F"/>
    <w:rsid w:val="00DD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E5376"/>
  <w15:chartTrackingRefBased/>
  <w15:docId w15:val="{8EC1524A-131F-4A64-BEB3-50179431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2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2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03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Yen Ning Chai</cp:lastModifiedBy>
  <cp:revision>3</cp:revision>
  <dcterms:created xsi:type="dcterms:W3CDTF">2021-10-11T16:28:00Z</dcterms:created>
  <dcterms:modified xsi:type="dcterms:W3CDTF">2022-01-11T23:40:00Z</dcterms:modified>
</cp:coreProperties>
</file>